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191F0" w14:textId="04E50C35" w:rsidR="00CA04FC" w:rsidRPr="00596DF0" w:rsidRDefault="00CA04FC" w:rsidP="00D7239B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596D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Pr="00596D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596D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96D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596DF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596D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596DF0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596D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3-Hydroxyalkanoate</w:t>
      </w:r>
      <w:r w:rsidRPr="00596DF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96D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onomer compositions produced by</w:t>
      </w:r>
      <w:r w:rsidRPr="00596DF0">
        <w:rPr>
          <w:rFonts w:ascii="Times New Roman" w:hAnsi="Times New Roman" w:cs="Times New Roman"/>
          <w:color w:val="auto"/>
          <w:sz w:val="24"/>
          <w:szCs w:val="24"/>
        </w:rPr>
        <w:t xml:space="preserve"> P. putida </w:t>
      </w:r>
      <w:r w:rsidRPr="00596D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S46 on varying carbon substrate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6"/>
        <w:gridCol w:w="351"/>
        <w:gridCol w:w="315"/>
        <w:gridCol w:w="441"/>
        <w:gridCol w:w="315"/>
        <w:gridCol w:w="441"/>
        <w:gridCol w:w="441"/>
        <w:gridCol w:w="315"/>
        <w:gridCol w:w="441"/>
        <w:gridCol w:w="460"/>
        <w:gridCol w:w="241"/>
        <w:gridCol w:w="441"/>
        <w:gridCol w:w="460"/>
        <w:gridCol w:w="460"/>
        <w:gridCol w:w="367"/>
        <w:gridCol w:w="460"/>
        <w:gridCol w:w="460"/>
        <w:gridCol w:w="460"/>
      </w:tblGrid>
      <w:tr w:rsidR="00CA04FC" w:rsidRPr="001D0BB9" w14:paraId="796AFF88" w14:textId="77777777" w:rsidTr="00C73250">
        <w:trPr>
          <w:trHeight w:val="20"/>
        </w:trPr>
        <w:tc>
          <w:tcPr>
            <w:tcW w:w="0" w:type="auto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256B6B4" w14:textId="77777777" w:rsidR="00CA04FC" w:rsidRPr="001D0BB9" w:rsidRDefault="00CA04FC" w:rsidP="00C73250">
            <w:pPr>
              <w:spacing w:after="160" w:line="25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Substrat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</w:tcPr>
          <w:p w14:paraId="33ABEFA8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</w:tcPr>
          <w:p w14:paraId="6615D8D2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right w:val="nil"/>
            </w:tcBorders>
          </w:tcPr>
          <w:p w14:paraId="6F2BD37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</w:tcPr>
          <w:p w14:paraId="7F5D757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gridSpan w:val="1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F715231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CA"/>
              </w:rPr>
              <w:t>Monomer Composition (mol %)</w:t>
            </w:r>
          </w:p>
        </w:tc>
      </w:tr>
      <w:tr w:rsidR="00CA04FC" w:rsidRPr="001D0BB9" w14:paraId="21F4AA3F" w14:textId="77777777" w:rsidTr="00C73250">
        <w:trPr>
          <w:trHeight w:val="144"/>
        </w:trPr>
        <w:tc>
          <w:tcPr>
            <w:tcW w:w="0" w:type="auto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A0D87" w14:textId="77777777" w:rsidR="00CA04FC" w:rsidRPr="001D0BB9" w:rsidRDefault="00CA04FC" w:rsidP="00C7325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045B71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D8E5018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7A34E90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F09A1B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F8EC140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2989C2D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8: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3AC41CA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264BB3F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D704A10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0: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7D60A0D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94C5E13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1C1F871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2: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964AC25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2: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62CB78B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C8A57D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4: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2594DBD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4: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7083C0D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</w:t>
            </w: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14:3</w:t>
            </w:r>
          </w:p>
        </w:tc>
      </w:tr>
      <w:tr w:rsidR="00CA04FC" w:rsidRPr="001D0BB9" w14:paraId="09B0B2DC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233FF77" w14:textId="77777777" w:rsidR="00CA04FC" w:rsidRPr="001D0BB9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Glyc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FDC4422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EA645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8AD5758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CA03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29C12C3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8888B26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EEF26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4393D14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2E8EB8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15E68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5AFA1F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DE61119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E2AA9A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BC1129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EB3E77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DC83CB6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5CDF805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1D0BB9" w14:paraId="26512D58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ACA49A2" w14:textId="77777777" w:rsidR="00CA04FC" w:rsidRPr="001D0BB9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77B008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8F721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1D66C2" w14:textId="3A8581F7" w:rsidR="00CA04FC" w:rsidRPr="001D0BB9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BFC0B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C00E420" w14:textId="38A3764F" w:rsidR="00CA04FC" w:rsidRPr="001D0BB9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93C66F6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69BD9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8D59B50" w14:textId="2153F853" w:rsidR="00CA04FC" w:rsidRPr="001D0BB9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5B430D8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28DB5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EC33E49" w14:textId="52D8018D" w:rsidR="00CA04FC" w:rsidRPr="001D0BB9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3392EB7" w14:textId="31005811" w:rsidR="00CA04FC" w:rsidRPr="001D0BB9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3C20528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4CD846" w14:textId="01F3FD23" w:rsidR="00CA04FC" w:rsidRPr="001D0BB9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</w:t>
            </w:r>
            <w:r w:rsidR="00CA04FC"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011E24E" w14:textId="57E2C3EC" w:rsidR="00CA04FC" w:rsidRPr="001D0BB9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9237AF6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1312B27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1D0BB9" w14:paraId="0D87432D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34548F6" w14:textId="040F2A57" w:rsidR="00CA04FC" w:rsidRPr="00C964FF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CA"/>
              </w:rPr>
            </w:pP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Acetic Acid (C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2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  <w:r w:rsid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40CBD7D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E401F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E7ECBB1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90465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F0A47EB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875E92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F2A61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F89AC92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FAE3501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4AA4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6206945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47340E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48E9B2B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E376CB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513019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7AF0DB8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1AE0F22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1D0BB9" w14:paraId="30B6BEF4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928D531" w14:textId="6753D57B" w:rsidR="00CA04FC" w:rsidRPr="00C964FF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964FF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Propionic Acid 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(C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3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  <w:r w:rsid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CA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E8779FD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FB9C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967AD9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C2619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CE3A43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49E0A7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51156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376E55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349E173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AC941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9E7793D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022DC99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4759F57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F6EAA90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3924DFA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EC62672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2BDA6DA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0BB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1D0BB9" w14:paraId="2E8DE034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C87499" w14:textId="0DF8C08C" w:rsidR="00CA04FC" w:rsidRPr="00C964FF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Butanoic Acid (C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4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  <w:r w:rsid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CA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E2E093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56C83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1C0A107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E4F4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651AE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BC7141F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BC640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ED148AF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DE4DB2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7839F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C61626D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F09A626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037BC47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3E934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CA61B48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B71A2C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17F5FE0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</w:tr>
      <w:tr w:rsidR="00CA04FC" w:rsidRPr="001D0BB9" w14:paraId="603651BF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3DEFDD7" w14:textId="56B3EE55" w:rsidR="00CA04FC" w:rsidRPr="00C964FF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964FF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Valeric Acid 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(C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9"/>
                <w:sz w:val="18"/>
                <w:szCs w:val="18"/>
                <w:vertAlign w:val="subscript"/>
                <w:lang w:eastAsia="en-CA"/>
              </w:rPr>
              <w:t>5</w:t>
            </w:r>
            <w:r w:rsidRP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  <w:r w:rsid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CA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CBCD780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444C2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FEE98A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3E24A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5ED08A0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170B081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FF831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A513389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832F067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D6CE4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0875FFE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47A3BBC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052786F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6E31729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0FC5BC2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C58EF7A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AE7F887" w14:textId="77777777" w:rsidR="00CA04FC" w:rsidRPr="001D0BB9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1D0BB9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</w:tr>
      <w:tr w:rsidR="00CA04FC" w:rsidRPr="00DE2E33" w14:paraId="3C3A9579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EEAEC39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Hexano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6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575066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339A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6481AF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EE79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346994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673902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D69E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2849EE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4D1EC6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6DA0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8C6F16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3287C8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33DF4A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AE05C1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C392CD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79987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BDA995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DE2E33" w14:paraId="56F560E1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E851335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eptanoic Acid (C</w:t>
            </w: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CA" w:eastAsia="en-CA"/>
              </w:rPr>
              <w:t>7</w:t>
            </w: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23EA05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9D30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34211A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B360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B43F9D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9D4848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DC7B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513EE6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8ACE7D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6EC7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7EA3E0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05AD0F0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70E4FB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B15191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37059A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82B3A0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5EBFE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</w:tr>
      <w:tr w:rsidR="00CA04FC" w:rsidRPr="00DE2E33" w14:paraId="36348AF7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E926EA8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Octano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8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ABF17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BDC5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420DBBB" w14:textId="7CE8B1C1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A84E0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1E86D73" w14:textId="210B6912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CBBBA1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E814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B129632" w14:textId="78C2226B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31903B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0273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DD81D6" w14:textId="5A89FC73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5CAB73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CE2EBC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87D143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17DDF7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4F2D5B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2FE70A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DE2E33" w14:paraId="59BA4987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8C3E679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onanoic Acid (C</w:t>
            </w: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CA" w:eastAsia="en-CA"/>
              </w:rPr>
              <w:t>9</w:t>
            </w: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E6D610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06F2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E24558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1DE4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3E9398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55029D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1C90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6962D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7028BE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E120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1C6931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A05156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012A73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6A5226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82578F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09FB59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A062B5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</w:tr>
      <w:tr w:rsidR="00CA04FC" w:rsidRPr="00DE2E33" w14:paraId="4658465B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AA3A977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Decano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10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3A929D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8429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6DEF73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DDAF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885BFC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E1ACF7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50AF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1D1F18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E2ACAE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73FD0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317C90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2871F4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C7C08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E330FA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7EC747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53D3AF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90D17D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DE2E33" w14:paraId="080C652F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38FF430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Laur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12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497BB3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513E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4095B3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DF03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9F5BC5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346EBD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32EB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AB4DE0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7B5A20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4F1C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8D45F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C24F00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B5DA24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2700C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D56296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7F8DD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17246A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DE2E33" w14:paraId="06435C8D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E92759E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Myrist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14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3B71B6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3BCB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E8BF1C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740B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C09F1F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494498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58DE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6B1597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CC20AD0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5AC9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F5A432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4CF923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A28969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226774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8B99BE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39EDBF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069648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DE2E33" w14:paraId="33EB3B1C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1425334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Palmit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16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87EE4C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AAB6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52EB92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2F1F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689DC9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1E12FE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6911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C29351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3E5948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F161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B7E780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DCF3C9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25478E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AED5B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7489B6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77D94E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7C74D3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DE2E33" w14:paraId="056E697F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247771D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Ster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18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AB17A7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4D6E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A5B01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231F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22373B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51B537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D5B6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C88CCE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72A444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A9A7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F54509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0A4CC1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370F6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57F72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B28D8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5ED655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F56866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DE2E33" w14:paraId="31B8724C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7D1E554" w14:textId="740290C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Ole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18-1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  <w:r w:rsid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57D08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8E05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1F2E34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7440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C8F9B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421888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0483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601CC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33D0F9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B826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B16508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21C5B3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4E3C60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1303F0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2EFA70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EE747B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9B78D6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DE2E33" w14:paraId="6334DFF7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C05AB33" w14:textId="0F0F8B1A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Linole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18-2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  <w:r w:rsid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08571F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29BB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9CC02F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B590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CB37FC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3A5A3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32CF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901FDA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C6C4F9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6844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07EC1D6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9DF016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B451A3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50B955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86DBB0C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4AD7FE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F113BE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CA04FC" w:rsidRPr="00DE2E33" w14:paraId="3309E430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E810402" w14:textId="7E678695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Linolenic Acid (C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bscript"/>
                <w:lang w:eastAsia="en-CA"/>
              </w:rPr>
              <w:t>18-1</w:t>
            </w: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  <w:r w:rsidR="00C964FF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eastAsia="en-CA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683B58A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84FDD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67CBE3C" w14:textId="0D3B258F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ABB77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16C2DD" w14:textId="7B2FDCC9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3E4ADD" w14:textId="61FCF46A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ACB1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3DD094A" w14:textId="47B5228B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1BA4BFA" w14:textId="7F1AE49E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18578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C6A29A7" w14:textId="2B312725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hAnsi="Times New Roman" w:cs="Times New Roman"/>
                <w:bCs/>
                <w:sz w:val="18"/>
                <w:szCs w:val="18"/>
              </w:rPr>
              <w:t>2.</w:t>
            </w:r>
            <w:r w:rsidR="00A92070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FCCDC70" w14:textId="7DAC9099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1317666" w14:textId="2C9A55F0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1980C5C" w14:textId="15C9C1BF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11EEF13" w14:textId="57736CB8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AC69AF1" w14:textId="4519696E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0331719" w14:textId="08180FDA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.6</w:t>
            </w:r>
          </w:p>
        </w:tc>
      </w:tr>
      <w:tr w:rsidR="00CA04FC" w:rsidRPr="00DE2E33" w14:paraId="357BF826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D83D191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Canola LC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50B7021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994A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027BAE1" w14:textId="2B5606FF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9342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9210F0" w14:textId="20A8722D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EA08215" w14:textId="66171529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</w:t>
            </w:r>
            <w:r w:rsidR="00CA04FC"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B309F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8755188" w14:textId="52B655B0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7C574FF" w14:textId="207811F9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62305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B1A3C21" w14:textId="682BE802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8817224" w14:textId="49355577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90492BC" w14:textId="7D1F86DC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F7E3752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81D3CC0" w14:textId="1ACAEAA8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4B0643E" w14:textId="02D518BB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E029E34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</w:tr>
      <w:tr w:rsidR="00CA04FC" w:rsidRPr="00DE2E33" w14:paraId="089428CF" w14:textId="77777777" w:rsidTr="00C7325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FEB99AD" w14:textId="77777777" w:rsidR="00CA04FC" w:rsidRPr="00CA04FC" w:rsidRDefault="00CA04FC" w:rsidP="00C73250">
            <w:pPr>
              <w:spacing w:after="160" w:line="25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inseed LCF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C7373D0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ED70B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3FC8ABB" w14:textId="5BD31516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2D139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C012E68" w14:textId="471C0569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45E1630" w14:textId="6ACA38EB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5F113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CA04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57E443C" w14:textId="0439F09F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80CA5EF" w14:textId="6078CA40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6B07E" w14:textId="77777777" w:rsidR="00CA04FC" w:rsidRPr="00CA04FC" w:rsidRDefault="00CA04FC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A04F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AEDB67A" w14:textId="2BC93BF9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C7E44F4" w14:textId="714B9FA4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3282E4A" w14:textId="1434B89D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784AB37" w14:textId="7DB0A9D8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7A9511F" w14:textId="2CE9F020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599DAB7" w14:textId="7E563B13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A68911F" w14:textId="617AC236" w:rsidR="00CA04FC" w:rsidRPr="00CA04FC" w:rsidRDefault="00A92070" w:rsidP="00C73250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8</w:t>
            </w:r>
          </w:p>
        </w:tc>
      </w:tr>
    </w:tbl>
    <w:p w14:paraId="6B069DA1" w14:textId="621211F6" w:rsidR="0053704A" w:rsidRDefault="0053704A"/>
    <w:p w14:paraId="6A47F9DC" w14:textId="416BDEBF" w:rsidR="00596DF0" w:rsidRPr="00596DF0" w:rsidRDefault="00596DF0" w:rsidP="00596DF0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These substrates were toxic at the given concentrations, therefore both nitrogen and carbon concentrations were reduced by 90% in another unpublished work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 w:rsidRPr="001A6343">
        <w:rPr>
          <w:rFonts w:ascii="Times New Roman" w:hAnsi="Times New Roman" w:cs="Times New Roman"/>
        </w:rPr>
        <w:t>These substrates do not represent pure fatty acids.</w:t>
      </w:r>
      <w:r>
        <w:rPr>
          <w:rFonts w:ascii="Times New Roman" w:hAnsi="Times New Roman" w:cs="Times New Roman"/>
        </w:rPr>
        <w:t xml:space="preserve"> Oleic acid, linoleic acid and linolenic acid are 90%, 60% and 70% technical grades respectively.</w:t>
      </w:r>
      <w:r w:rsidRPr="001D0BB9">
        <w:rPr>
          <w:rFonts w:ascii="Times New Roman" w:hAnsi="Times New Roman" w:cs="Times New Roman"/>
        </w:rPr>
        <w:t xml:space="preserve"> Tr. Trace; residual linoleic acid interferes with C14 monomer peak.</w:t>
      </w:r>
    </w:p>
    <w:sectPr w:rsidR="00596DF0" w:rsidRPr="00596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4FC"/>
    <w:rsid w:val="00087B79"/>
    <w:rsid w:val="000C371E"/>
    <w:rsid w:val="001A6343"/>
    <w:rsid w:val="001D0BB9"/>
    <w:rsid w:val="00200EE5"/>
    <w:rsid w:val="002C2000"/>
    <w:rsid w:val="00305F08"/>
    <w:rsid w:val="0053704A"/>
    <w:rsid w:val="00544378"/>
    <w:rsid w:val="00596DF0"/>
    <w:rsid w:val="00763278"/>
    <w:rsid w:val="007F67AF"/>
    <w:rsid w:val="00890F5F"/>
    <w:rsid w:val="009052AB"/>
    <w:rsid w:val="009C03B6"/>
    <w:rsid w:val="00A92070"/>
    <w:rsid w:val="00C964FF"/>
    <w:rsid w:val="00CA04FC"/>
    <w:rsid w:val="00CC4DDE"/>
    <w:rsid w:val="00D7239B"/>
    <w:rsid w:val="00DC1A22"/>
    <w:rsid w:val="00E43370"/>
    <w:rsid w:val="00FF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4E0BF"/>
  <w15:chartTrackingRefBased/>
  <w15:docId w15:val="{0781C48C-2A7E-4734-B252-8661EE0A5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A04FC"/>
    <w:pPr>
      <w:spacing w:after="0" w:line="36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4FC"/>
    <w:pPr>
      <w:spacing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F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A04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08B70-F792-40F6-891F-B77E719B2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rtiailh</dc:creator>
  <cp:keywords/>
  <dc:description/>
  <cp:lastModifiedBy>David Levin</cp:lastModifiedBy>
  <cp:revision>2</cp:revision>
  <dcterms:created xsi:type="dcterms:W3CDTF">2020-12-10T15:45:00Z</dcterms:created>
  <dcterms:modified xsi:type="dcterms:W3CDTF">2020-12-1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microbiology-and-biotechnology</vt:lpwstr>
  </property>
  <property fmtid="{D5CDD505-2E9C-101B-9397-08002B2CF9AE}" pid="9" name="Mendeley Recent Style Name 3_1">
    <vt:lpwstr>Applied Microbiology and Biotechnology</vt:lpwstr>
  </property>
  <property fmtid="{D5CDD505-2E9C-101B-9397-08002B2CF9AE}" pid="10" name="Mendeley Recent Style Id 4_1">
    <vt:lpwstr>http://www.zotero.org/styles/bioresource-technology</vt:lpwstr>
  </property>
  <property fmtid="{D5CDD505-2E9C-101B-9397-08002B2CF9AE}" pid="11" name="Mendeley Recent Style Name 4_1">
    <vt:lpwstr>Bioresource Technology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al-product-research</vt:lpwstr>
  </property>
  <property fmtid="{D5CDD505-2E9C-101B-9397-08002B2CF9AE}" pid="17" name="Mendeley Recent Style Name 7_1">
    <vt:lpwstr>Natural Product Research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